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S1:  Oligonucleotides used in this study</w:t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440"/>
        <w:gridCol w:w="11439"/>
      </w:tblGrid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struct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21C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ttatcaagcttacaatgctcaagccGGCCAATACTACCCTCAG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4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24C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ttatcaagcttacaatgctcaagccTATCAAAATCAATACTACCAACAGGCTG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4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26C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ttatcaagcttacaatgctcaagccTATCCCCAATACTACTACGGAAAT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4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27C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ttatcaagcttacaatgctcaagccAATTACCAACAAGCTGGAGGTTA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3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21N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ttatcaagcttacaatgctcaagccTCGCAATATAATTCTTACAATGGTCAACAACAACAATTC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21N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agactgtggttggaaaccagcGAACCCGTTATTGGCGTAG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4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24N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ttatcaagcttacaatgctcaagccTCGAATAATCAGAATGGCCAAC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4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24N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agactgtggttggaaaccagcTTGGTTCTGGTACTGTGCCTGTTGGAA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4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26N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ttatcaagcttacaatgctcaagccTCGTATCAATATCAAAACAACTACGGTAAT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4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26N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agactgtggttggaaaccagcATTGCCGTAGAAATTCTGGTTCTGA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4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27N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ttatcaagcttacaatgctcaagccTCGTATCAGGGTTACCAAAATG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4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27N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agactgtggttggaaaccagcGGGACGTTGATATTGTTGCTGTTGTGA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ORD1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TATCAAGCTTACAATGCTCAAGCCGCATTCCAACAACAACCATATGGCCAAAATTATCCTTACGGATACTCTTATGCCCAG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ORD1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GGATACTCTTATGCCCAGCAAGGTCAGTATCAATACGGGTATAATCAAGACTACTACAATAATCCTTACGGCTACGGTCAGGGTGGTGGTCAA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ORD1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TGAAGTTTTTGTAATTTCCACGGCCTTGCTGTTGATTCCCCTGCTGGGGAGGGCCACCTTGTTGTTGACCACCACCCTGA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ORD2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TATCAAGCTTACAATGCTCAAGCCAATTACCAGCAGCAAGGCGGTCAACAGGGTCAAGCCCAACAGCAACAACAACCTCCCTACGGTCAATCTG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ORD2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TCCCTACGGTCAATCTGGGCCTAATCAACAAGGTCAGGGCTACTATTACAATTACTACGGTGCAGGAGACCAGTTCCCTTATAATTATGG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ORD2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TGAAGTTTTTGTAATTTCCACGGCCTGGTTGATAACCGTATTGGCCATTATACCCATAATTATAAGGGAACTGGTCT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ORD3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TATCAAGCTTACAATGCTCAAGCCGGAGGTCAAGGTCAACAGTATAATTACCAAGGTCCTCCAAATTACTATGGTCAGCAATATCAACAGC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ORD3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TATGGTCAGCAATATCAACAGCCTTACGGCGACAATCAAGGTAATCAAAATGGCTCTGGTTTCCAGTACCCCCAAGCAGGACAAGGTCAACCTTA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ORD3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TGAAGTTTTTGTAATTTCCACGGCCCCCGTAGTATTGTTGCTGATAGTAGGCCTGGTAAGGTTGACCTTGTCCTG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½ORD1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ACAAGGTGGCTATCAACAGTACAATGGTGGCCAGCAGGCCTACGGAGGCCAACAAAATTACTTCCCTAATCCC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½ORD1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TGAAGTTTTTGTAATTTCCACGGCCATAGTCTTGTTGTTGCTGTGGATAACCAGGATAATTCTGCTGTTGACCGGGATTAGGGAAGTAATTTTGTTG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½ORD2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ACAAGGTGGCTATCAACAGTACAATGGCTATCAGCCTTATAATCAGGACTATTACCAACAAGGACAGCAAGG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½ORD2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TGAAGTTTTTGTAATTTCCACGGCCCTGACCATTACCTTGTGGATTACCAGGTTGGTAGAATTGCTGGGGGGCGCCTTGCTGTCCTTGTTG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½ORD3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ACAAGGTGGCTATCAACAGTACAATCAACCAGGCCAGGGCGGTTACTATCAGGGTCCCCAACCTGCCTACTATAACAACCAACAACAATTCCAGGGA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½ORD3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TGAAGTTTTTGTAATTTCCACGGCCACCTTGATTCTGGTCCTGATAAGGTCCCTGGAATTGTTGTTGGTT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9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PrP1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ACAAGGTGGCTATCAACAGTACAATCCACATGGAGGACAGGGACAGGGACAAGGACAACATGGAGGTGGTCCTGGAGGAGGTCATGGTGGTCAG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PrP1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TGAAGTTTTTGTAATTTCCACGGCCTGGTCCAGGACCCCAACCCCAATGCCAACCACCTTGTCCAGGTCCCCACCAACCCTGACCACCATGACCT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9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PrP2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ACAAGGTGGCTATCAACAGTACAATGGTGGAGGTCCAGGAGGTTGGCATCCACCTCATCAATGGGGTGGAGGTCATCATG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9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PrP2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GGTGGAGGTCATCATGGAGGAGGTGGAGGTGGAGGTCAGCAGGGTGGTCAATG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PrP2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TGAAGTTTTTGTAATTTCCACGGCCTCCTTGAGGCCATCCCCACTGACCTCCAGGCCATTGACCACCCTGCT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9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PrP3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AGGTGGCTATCAACAGTACAATCATCCACAATGGCCACAGCAGTGGGGTGGAGGTCCTCAACCTGGAGGTCATGGTGGAGGAGGTGGACAAGGAC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PrP3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TGAAGTTTTTGTAATTTCCACGGCCTCCACCTTGACCTCCCCAATGACCCCAATGACCCCATCCACCTCCACCAGGTCCTTGTCCACCTC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1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Nuc1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TATACTGCTGTTGTTGGTAGGCAGCGTAGCTGCCACCGTTCTGGTTCATGTAATCATTTTGGTTTCTTTGATTGTACTGTTGATAGCCACCTTGTT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1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Nuc1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TGCCTACCAACAACAGCAGTATAACAATAACCAATCACAGAACTATGGTAACGCTCAACAAGGTTCGCAATTCAACTACAACAACAATCTGCAGG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10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Nuc-1, -3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TCAACTACAACAACAATCTGCAGGGATATCAAGCTGGTTTCCAACCACA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10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Nuc2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GGCATATTGGCTGCCTGAGTTATTTTGTTGCTGTTGGTAACCTCTTTGAGCGTTATCGTTTTGTTGATTGTTATTGTACTGTTGATAGCCACCTTGTT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10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Nuc2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GGCAGCCAATATGCCCAGTACGCTATGCAGCAACAAAACGGTTACAACAACTCGTACGGTTTCAACTACAATAACAATTTGCAAGGATATCAAGCTG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10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Nuc3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GCTTGTTGCGATTGTTGACCTGAAGCGTAATAACCGTTGTTTTGTTGTTGCTGGTATCTTTGGTAATTGTACTGTTGATAGCCACCTTGTT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10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Nuc3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GTCAACAATCGCAACAAGCCAACAACAACGATATGAACCAGTACGGCAATAGCCAGCAAGGTAATGCTAACTTCAACTACAACAACAATCTGCAGG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2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rimer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AGACAAGCTTCAAAGTCTTCTTTGGTTTGGGAGCGGCCTGCTTTTGTTGCTTTTGAAAGTCGTTCAAAGACATACCTTGAGACTGTGGTTGGAAACCA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2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rimer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ATTCGGCAGGTTTTGTGCCAACCTTCTTGGTAGCATTGGCCAACTTGATACCGGAACTGGAGACAAGCTTCAAAGTCTTCTTT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2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rimer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ACCATGATTACGCCAAGCT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2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rimer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CAAAGCTCCCATTGCTTCT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2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rimer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TTCTTCGACCTTTGTTGGCT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2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rimer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CATCAGCACTGGTAACATTG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3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rimer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GCTTGAGCATTGTAAGCTTGATAA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3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rimer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ctggtttccaaccacagtct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3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rimer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TCTTCATCGACTTGCTCGGAATAACATCTATATCTGCCCACTAGCAACAATGTC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rimer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TCTTCATCGACTTGCTCG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rimer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ATTGTACTGTTGATAGCCACCTTGTTG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rimer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ATTCGGCAGGTTTTGTGC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rimer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GCCGTGGAAATTACAAAAACTTCAACTACAATAACAATTTGCAAGGATATCAAGCTGGTTTCCAACCACAGTCT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8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rimer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GCTTGAGCATTGTAAGCTTGATAA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9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rimer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gatgctactgcagtttaCATATCGTTAACAACTTCGTCATCCAC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R1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rimer</w:t>
            </w:r>
          </w:p>
        </w:tc>
        <w:tc>
          <w:tcPr>
            <w:tcW w:w="1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agctactggatccacaATGTCGGATTCAAACCAAGGCA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22:21:00Z</dcterms:created>
  <dc:creator>eross</dc:creator>
  <dc:description/>
  <cp:keywords/>
  <dc:language>en-US</dc:language>
  <cp:lastModifiedBy>eross</cp:lastModifiedBy>
  <dcterms:modified xsi:type="dcterms:W3CDTF">2011-06-20T22:21:00Z</dcterms:modified>
  <cp:revision>2</cp:revision>
  <dc:subject/>
  <dc:title>Primer Name</dc:title>
</cp:coreProperties>
</file>